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541" w:rsidRPr="00091541" w:rsidRDefault="00091541">
      <w:pPr>
        <w:rPr>
          <w:b/>
          <w:sz w:val="32"/>
          <w:szCs w:val="32"/>
        </w:rPr>
      </w:pPr>
      <w:bookmarkStart w:id="0" w:name="_GoBack"/>
      <w:bookmarkEnd w:id="0"/>
      <w:r w:rsidRPr="00091541">
        <w:rPr>
          <w:b/>
          <w:sz w:val="32"/>
          <w:szCs w:val="32"/>
        </w:rPr>
        <w:t>Conflict of interest</w:t>
      </w:r>
    </w:p>
    <w:p w:rsidR="000C4DAA" w:rsidRDefault="00091541">
      <w:r w:rsidRPr="00091541">
        <w:t>There is no any conflict of interest in this paper.</w:t>
      </w:r>
    </w:p>
    <w:sectPr w:rsidR="000C4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541"/>
    <w:rsid w:val="00091541"/>
    <w:rsid w:val="000C4DAA"/>
    <w:rsid w:val="003A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nisha Negi</cp:lastModifiedBy>
  <cp:revision>2</cp:revision>
  <dcterms:created xsi:type="dcterms:W3CDTF">2018-06-05T04:16:00Z</dcterms:created>
  <dcterms:modified xsi:type="dcterms:W3CDTF">2018-06-05T04:16:00Z</dcterms:modified>
</cp:coreProperties>
</file>